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5FA26" w14:textId="71B1C1CD" w:rsidR="003F2725" w:rsidRPr="00B55F68" w:rsidRDefault="003F2725" w:rsidP="00B56F92">
      <w:pPr>
        <w:rPr>
          <w:lang w:val="en-US"/>
        </w:rPr>
      </w:pPr>
      <w:r w:rsidRPr="00B55F68">
        <w:rPr>
          <w:lang w:val="en-US"/>
        </w:rPr>
        <w:t>Ta</w:t>
      </w:r>
      <w:r>
        <w:rPr>
          <w:lang w:val="en-US"/>
        </w:rPr>
        <w:t>ble</w:t>
      </w:r>
      <w:r w:rsidRPr="00B55F68">
        <w:rPr>
          <w:lang w:val="en-US"/>
        </w:rPr>
        <w:t xml:space="preserve"> </w:t>
      </w:r>
      <w:r w:rsidR="009A15EA">
        <w:rPr>
          <w:lang w:val="en-US"/>
        </w:rPr>
        <w:t>S</w:t>
      </w:r>
      <w:r>
        <w:fldChar w:fldCharType="begin"/>
      </w:r>
      <w:r w:rsidRPr="00B55F68">
        <w:rPr>
          <w:lang w:val="en-US"/>
        </w:rPr>
        <w:instrText xml:space="preserve"> SEQ Tabel \* ARABIC </w:instrText>
      </w:r>
      <w:r>
        <w:fldChar w:fldCharType="separate"/>
      </w:r>
      <w:r w:rsidRPr="00B55F68">
        <w:rPr>
          <w:noProof/>
          <w:lang w:val="en-US"/>
        </w:rPr>
        <w:t>1</w:t>
      </w:r>
      <w:r>
        <w:fldChar w:fldCharType="end"/>
      </w:r>
      <w:r w:rsidRPr="00B55F68">
        <w:rPr>
          <w:lang w:val="en-US"/>
        </w:rPr>
        <w:t xml:space="preserve"> - Characteristics of included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36"/>
        <w:gridCol w:w="1008"/>
        <w:gridCol w:w="1288"/>
        <w:gridCol w:w="2339"/>
        <w:gridCol w:w="1354"/>
        <w:gridCol w:w="1698"/>
        <w:gridCol w:w="2132"/>
        <w:gridCol w:w="1454"/>
        <w:gridCol w:w="1485"/>
      </w:tblGrid>
      <w:tr w:rsidR="00D73F9D" w14:paraId="7681DDAA" w14:textId="77777777" w:rsidTr="00CE1AA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6703" w14:textId="77777777" w:rsidR="003F2725" w:rsidRPr="00EA6C48" w:rsidRDefault="003F2725" w:rsidP="006B5D9F">
            <w:pPr>
              <w:rPr>
                <w:b/>
                <w:bCs/>
              </w:rPr>
            </w:pPr>
            <w:r w:rsidRPr="00EA6C48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A472" w14:textId="77777777" w:rsidR="003F2725" w:rsidRPr="00EA6C48" w:rsidRDefault="003F2725" w:rsidP="006B5D9F">
            <w:pPr>
              <w:rPr>
                <w:b/>
                <w:bCs/>
              </w:rPr>
            </w:pPr>
            <w:r w:rsidRPr="00EA6C48">
              <w:rPr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798C2" w14:textId="77777777" w:rsidR="003F2725" w:rsidRPr="00EA6C48" w:rsidRDefault="003F2725" w:rsidP="006B5D9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udy</w:t>
            </w:r>
            <w:proofErr w:type="spellEnd"/>
            <w:r>
              <w:rPr>
                <w:b/>
                <w:bCs/>
              </w:rPr>
              <w:t xml:space="preserve">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212A" w14:textId="77777777" w:rsidR="003F2725" w:rsidRPr="00EA6C48" w:rsidRDefault="003F2725" w:rsidP="006B5D9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udy</w:t>
            </w:r>
            <w:proofErr w:type="spellEnd"/>
            <w:r>
              <w:rPr>
                <w:b/>
                <w:bCs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14E87" w14:textId="77777777" w:rsidR="003F2725" w:rsidRPr="00EA6C48" w:rsidRDefault="003F2725" w:rsidP="006B5D9F">
            <w:pPr>
              <w:rPr>
                <w:b/>
                <w:bCs/>
              </w:rPr>
            </w:pPr>
            <w:r w:rsidRPr="00EA6C48">
              <w:rPr>
                <w:b/>
                <w:bCs/>
              </w:rPr>
              <w:t xml:space="preserve">Total </w:t>
            </w:r>
            <w:proofErr w:type="spellStart"/>
            <w:r w:rsidRPr="00EA6C48">
              <w:rPr>
                <w:b/>
                <w:bCs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7E11" w14:textId="77777777" w:rsidR="003F2725" w:rsidRPr="00EA6C48" w:rsidRDefault="003F2725" w:rsidP="006B5D9F">
            <w:pPr>
              <w:rPr>
                <w:b/>
                <w:bCs/>
              </w:rPr>
            </w:pPr>
            <w:proofErr w:type="spellStart"/>
            <w:r w:rsidRPr="00EA6C48"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710AA" w14:textId="77777777" w:rsidR="003F2725" w:rsidRPr="00EA6C48" w:rsidRDefault="003F2725" w:rsidP="006B5D9F">
            <w:pPr>
              <w:rPr>
                <w:b/>
                <w:bCs/>
              </w:rPr>
            </w:pPr>
            <w:r w:rsidRPr="00EA6C48">
              <w:rPr>
                <w:b/>
                <w:bCs/>
              </w:rPr>
              <w:t>Definition of B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3654" w14:textId="77777777" w:rsidR="003F2725" w:rsidRPr="00EA6C48" w:rsidRDefault="003F2725" w:rsidP="006B5D9F">
            <w:pPr>
              <w:rPr>
                <w:b/>
                <w:bCs/>
              </w:rPr>
            </w:pPr>
            <w:proofErr w:type="spellStart"/>
            <w:r w:rsidRPr="00EA6C48">
              <w:rPr>
                <w:b/>
                <w:bCs/>
              </w:rPr>
              <w:t>Symptomatic</w:t>
            </w:r>
            <w:proofErr w:type="spellEnd"/>
            <w:r w:rsidRPr="00EA6C48">
              <w:rPr>
                <w:b/>
                <w:bCs/>
              </w:rPr>
              <w:t xml:space="preserve"> B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15EC" w14:textId="77777777" w:rsidR="003F2725" w:rsidRPr="00EA6C48" w:rsidRDefault="003F2725" w:rsidP="006B5D9F">
            <w:pPr>
              <w:rPr>
                <w:b/>
                <w:bCs/>
              </w:rPr>
            </w:pPr>
            <w:proofErr w:type="spellStart"/>
            <w:r w:rsidRPr="00EA6C48">
              <w:rPr>
                <w:b/>
                <w:bCs/>
              </w:rPr>
              <w:t>Correction</w:t>
            </w:r>
            <w:proofErr w:type="spellEnd"/>
            <w:r w:rsidRPr="00EA6C48">
              <w:rPr>
                <w:b/>
                <w:bCs/>
              </w:rPr>
              <w:t xml:space="preserve"> </w:t>
            </w:r>
            <w:proofErr w:type="spellStart"/>
            <w:r w:rsidRPr="00EA6C48">
              <w:rPr>
                <w:b/>
                <w:bCs/>
              </w:rPr>
              <w:t>for</w:t>
            </w:r>
            <w:proofErr w:type="spellEnd"/>
            <w:r w:rsidRPr="00EA6C48">
              <w:rPr>
                <w:b/>
                <w:bCs/>
              </w:rPr>
              <w:t xml:space="preserve"> </w:t>
            </w:r>
            <w:proofErr w:type="spellStart"/>
            <w:r w:rsidRPr="00EA6C48">
              <w:rPr>
                <w:b/>
                <w:bCs/>
              </w:rPr>
              <w:t>confounders</w:t>
            </w:r>
            <w:proofErr w:type="spellEnd"/>
          </w:p>
        </w:tc>
      </w:tr>
      <w:tr w:rsidR="00D73F9D" w:rsidRPr="00E96ECA" w14:paraId="45428538" w14:textId="77777777" w:rsidTr="00CE1AA7"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F21C847" w14:textId="77777777" w:rsidR="003F2725" w:rsidRDefault="003F2725" w:rsidP="006B5D9F">
            <w:proofErr w:type="spellStart"/>
            <w:r>
              <w:t>Anstey</w:t>
            </w:r>
            <w:proofErr w:type="spellEnd"/>
            <w:r>
              <w:t>-Watkins et al. 2019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E0D4001" w14:textId="77777777" w:rsidR="003F2725" w:rsidRDefault="003F2725" w:rsidP="006B5D9F">
            <w: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D5D5C13" w14:textId="77777777" w:rsidR="003F2725" w:rsidRDefault="003F2725" w:rsidP="006B5D9F">
            <w:r w:rsidRPr="00480D65">
              <w:t>cross-</w:t>
            </w:r>
            <w:proofErr w:type="spellStart"/>
            <w:r w:rsidRPr="00480D65">
              <w:t>section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A22C87" w14:textId="77777777" w:rsidR="003F2725" w:rsidRPr="00F705EF" w:rsidRDefault="003F2725" w:rsidP="006B5D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alita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59318E7" w14:textId="77777777" w:rsidR="003F2725" w:rsidRDefault="003F2725" w:rsidP="006B5D9F">
            <w: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72F11F0" w14:textId="77777777" w:rsidR="003F2725" w:rsidRPr="00F705EF" w:rsidRDefault="003F2725" w:rsidP="006B5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pregnant </w:t>
            </w:r>
            <w:proofErr w:type="spellStart"/>
            <w:r>
              <w:rPr>
                <w:rFonts w:ascii="Calibri" w:hAnsi="Calibri" w:cs="Calibri"/>
                <w:color w:val="00000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3CFEAA0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Self-report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A68A5B5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BAA09AF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73F9D" w:rsidRPr="00E96ECA" w14:paraId="4A506846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3FD9EEB" w14:textId="77777777" w:rsidR="003F2725" w:rsidRDefault="003F2725" w:rsidP="006B5D9F">
            <w:proofErr w:type="spellStart"/>
            <w:r>
              <w:t>Bilardi</w:t>
            </w:r>
            <w:proofErr w:type="spellEnd"/>
            <w:r>
              <w:t xml:space="preserve"> et al. 2013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3C67496" w14:textId="77777777" w:rsidR="003F2725" w:rsidRDefault="003F2725" w:rsidP="006B5D9F">
            <w:r>
              <w:t>Austral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F7388D0" w14:textId="77777777" w:rsidR="003F2725" w:rsidRDefault="003F2725" w:rsidP="006B5D9F">
            <w:r w:rsidRPr="00480D65">
              <w:t>cross-</w:t>
            </w:r>
            <w:proofErr w:type="spellStart"/>
            <w:r w:rsidRPr="00480D65"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E548A1A" w14:textId="77777777" w:rsidR="003F2725" w:rsidRDefault="003F2725" w:rsidP="006B5D9F">
            <w:proofErr w:type="spellStart"/>
            <w:r>
              <w:rPr>
                <w:rFonts w:ascii="Calibri" w:hAnsi="Calibri" w:cs="Calibri"/>
                <w:color w:val="000000"/>
              </w:rPr>
              <w:t>qual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C42C8B5" w14:textId="77777777" w:rsidR="003F2725" w:rsidRPr="00F705EF" w:rsidRDefault="003F2725" w:rsidP="006B5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91AA99D" w14:textId="77777777" w:rsidR="003F2725" w:rsidRPr="00F705EF" w:rsidRDefault="003F2725" w:rsidP="006B5D9F">
            <w:pPr>
              <w:rPr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women suffering from recurrent BV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EE9A80D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Self-report (2 or more episodes in 1 year)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4E0E785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31EA945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73F9D" w:rsidRPr="00E96ECA" w14:paraId="25FCD630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9BD25B8" w14:textId="77777777" w:rsidR="003F2725" w:rsidRDefault="003F2725" w:rsidP="006B5D9F">
            <w:proofErr w:type="spellStart"/>
            <w:r>
              <w:t>Bilardi</w:t>
            </w:r>
            <w:proofErr w:type="spellEnd"/>
            <w:r>
              <w:t xml:space="preserve"> et al. 2016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85CB79F" w14:textId="77777777" w:rsidR="003F2725" w:rsidRDefault="003F2725" w:rsidP="006B5D9F">
            <w:r w:rsidRPr="00A832A6">
              <w:t>Austral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7FD15F1" w14:textId="77777777" w:rsidR="003F2725" w:rsidRDefault="003F2725" w:rsidP="006B5D9F">
            <w:r w:rsidRPr="00480D65">
              <w:t>cross-</w:t>
            </w:r>
            <w:proofErr w:type="spellStart"/>
            <w:r w:rsidRPr="00480D65"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33FADD2" w14:textId="77777777" w:rsidR="003F2725" w:rsidRDefault="003F2725" w:rsidP="006B5D9F">
            <w:proofErr w:type="spellStart"/>
            <w:r>
              <w:rPr>
                <w:rFonts w:ascii="Calibri" w:hAnsi="Calibri" w:cs="Calibri"/>
                <w:color w:val="000000"/>
              </w:rPr>
              <w:t>qual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CFC2103" w14:textId="77777777" w:rsidR="003F2725" w:rsidRPr="00F705EF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F8B541E" w14:textId="77777777" w:rsidR="003F2725" w:rsidRPr="00F705EF" w:rsidRDefault="003F2725" w:rsidP="006B5D9F">
            <w:pPr>
              <w:rPr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women suffering from recurrent BV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F26EF8C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Self-report (2 or more episodes in 1 year)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3C08FE0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D5C38D4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73F9D" w:rsidRPr="00E96ECA" w14:paraId="3CFB5947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FB1B99D" w14:textId="77777777" w:rsidR="003F2725" w:rsidRDefault="003F2725" w:rsidP="006B5D9F">
            <w:r>
              <w:t>Bradshaw et al. 2006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02AB57F" w14:textId="77777777" w:rsidR="003F2725" w:rsidRDefault="003F2725" w:rsidP="006B5D9F">
            <w:r w:rsidRPr="00A832A6">
              <w:t>Austral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1818D8C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220077A" w14:textId="77777777" w:rsidR="003F2725" w:rsidRDefault="003F2725" w:rsidP="006B5D9F">
            <w:proofErr w:type="spellStart"/>
            <w:r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1CBC86F" w14:textId="77777777" w:rsidR="003F2725" w:rsidRPr="00F705EF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1D52092" w14:textId="77777777" w:rsidR="003F2725" w:rsidRPr="00F705EF" w:rsidRDefault="003F2725" w:rsidP="006B5D9F">
            <w:pPr>
              <w:rPr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non-pregnant women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84F3723" w14:textId="77777777" w:rsidR="003F2725" w:rsidRPr="00F705EF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Nugent Gram stain score of ≥7 OR Nugent Gram stain score 3-6 and ≥3 Amsel criter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2031919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BE6B6B0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63372494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19CBC62" w14:textId="77777777" w:rsidR="003F2725" w:rsidRDefault="003F2725" w:rsidP="006B5D9F">
            <w:r>
              <w:t>Bradshaw et al. 2013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4F3A8EF" w14:textId="77777777" w:rsidR="003F2725" w:rsidRDefault="003F2725" w:rsidP="006B5D9F">
            <w:r w:rsidRPr="00A832A6">
              <w:t>Austral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2A4AE8B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2C8DC8C" w14:textId="77777777" w:rsidR="003F2725" w:rsidRDefault="003F2725" w:rsidP="006B5D9F">
            <w:proofErr w:type="spellStart"/>
            <w:r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EC1965D" w14:textId="77777777" w:rsidR="003F2725" w:rsidRDefault="003F2725" w:rsidP="006B5D9F">
            <w:r>
              <w:t>404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3B24DC5" w14:textId="77777777" w:rsidR="003F2725" w:rsidRDefault="003F2725" w:rsidP="006B5D9F">
            <w:r w:rsidRPr="00F705EF">
              <w:rPr>
                <w:rFonts w:ascii="Calibri" w:hAnsi="Calibri" w:cs="Calibri"/>
                <w:color w:val="000000"/>
                <w:lang w:val="en-US"/>
              </w:rPr>
              <w:t>non-pregnant women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A5E4C32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705EF">
              <w:rPr>
                <w:rFonts w:ascii="Calibri" w:hAnsi="Calibri" w:cs="Calibri"/>
                <w:color w:val="000000"/>
                <w:lang w:val="en-US"/>
              </w:rPr>
              <w:t>Nugent Gram stain score 3-10 and ≥3 Amsel criter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E9DD488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7EF525A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674E745C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5833275" w14:textId="77777777" w:rsidR="003F2725" w:rsidRDefault="003F2725" w:rsidP="006B5D9F">
            <w:proofErr w:type="spellStart"/>
            <w:r>
              <w:t>Culhane</w:t>
            </w:r>
            <w:proofErr w:type="spellEnd"/>
            <w:r>
              <w:t xml:space="preserve"> et al. 2001 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533938A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6AFD13A" w14:textId="77777777" w:rsidR="003F2725" w:rsidRDefault="003F2725" w:rsidP="006B5D9F">
            <w:r>
              <w:t>cross-</w:t>
            </w:r>
            <w:proofErr w:type="spellStart"/>
            <w:r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FA6B78" w14:textId="77777777" w:rsidR="003F2725" w:rsidRDefault="003F2725" w:rsidP="006B5D9F">
            <w:proofErr w:type="spellStart"/>
            <w:r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EF9CCC8" w14:textId="77777777" w:rsidR="003F2725" w:rsidRDefault="003F2725" w:rsidP="006B5D9F">
            <w:r>
              <w:t>454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0320DF7" w14:textId="77777777" w:rsidR="003F2725" w:rsidRDefault="003F2725" w:rsidP="006B5D9F">
            <w:r>
              <w:t xml:space="preserve">pregnant </w:t>
            </w:r>
            <w:proofErr w:type="spellStart"/>
            <w: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B4E997F" w14:textId="77777777" w:rsidR="003F2725" w:rsidRPr="00E96ECA" w:rsidRDefault="003F2725" w:rsidP="006B5D9F">
            <w:pPr>
              <w:rPr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634BAA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95AB13E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640F3C22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7D2C949" w14:textId="77777777" w:rsidR="003F2725" w:rsidRDefault="003F2725" w:rsidP="006B5D9F">
            <w:proofErr w:type="spellStart"/>
            <w:r>
              <w:t>Culhane</w:t>
            </w:r>
            <w:proofErr w:type="spellEnd"/>
            <w:r>
              <w:t xml:space="preserve"> et al. 2002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C80C384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2D9A286" w14:textId="77777777" w:rsidR="003F2725" w:rsidRDefault="003F2725" w:rsidP="006B5D9F">
            <w:r>
              <w:t>cross-</w:t>
            </w:r>
            <w:proofErr w:type="spellStart"/>
            <w:r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23CED63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66BA870" w14:textId="77777777" w:rsidR="003F2725" w:rsidRDefault="003F2725" w:rsidP="006B5D9F">
            <w:r>
              <w:t>2304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B299061" w14:textId="77777777" w:rsidR="003F2725" w:rsidRDefault="003F2725" w:rsidP="006B5D9F">
            <w:r>
              <w:t xml:space="preserve">pregnant </w:t>
            </w:r>
            <w:proofErr w:type="spellStart"/>
            <w: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4949BD9" w14:textId="77777777" w:rsidR="003F2725" w:rsidRPr="00E96ECA" w:rsidRDefault="003F2725" w:rsidP="006B5D9F">
            <w:pPr>
              <w:rPr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42BC008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D72B178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A6C48" w14:paraId="5CF3A16B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782C1CA" w14:textId="77777777" w:rsidR="003F2725" w:rsidRDefault="003F2725" w:rsidP="006B5D9F">
            <w:proofErr w:type="spellStart"/>
            <w:r>
              <w:t>Harville</w:t>
            </w:r>
            <w:proofErr w:type="spellEnd"/>
            <w:r>
              <w:t xml:space="preserve"> et al. 2005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E512944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AA8E918" w14:textId="77777777" w:rsidR="003F2725" w:rsidRDefault="003F2725" w:rsidP="006B5D9F">
            <w:r>
              <w:t>cross-</w:t>
            </w:r>
            <w:proofErr w:type="spellStart"/>
            <w:r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D03444A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15FAD6A" w14:textId="77777777" w:rsidR="003F2725" w:rsidRDefault="003F2725" w:rsidP="006B5D9F">
            <w:r>
              <w:t>411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E8C8FE1" w14:textId="77777777" w:rsidR="003F2725" w:rsidRPr="00EA6C48" w:rsidRDefault="003F2725" w:rsidP="006B5D9F">
            <w:pPr>
              <w:rPr>
                <w:lang w:val="en-US"/>
              </w:rPr>
            </w:pPr>
            <w:r w:rsidRPr="00EA6C48">
              <w:rPr>
                <w:rFonts w:ascii="Calibri" w:hAnsi="Calibri" w:cs="Calibri"/>
                <w:color w:val="000000"/>
                <w:lang w:val="en-US"/>
              </w:rPr>
              <w:t>non-pregnant wome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fro-america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1787272" w14:textId="77777777" w:rsidR="003F2725" w:rsidRPr="00EA6C48" w:rsidRDefault="003F2725" w:rsidP="006B5D9F">
            <w:pPr>
              <w:rPr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4CB52BC" w14:textId="77777777" w:rsidR="003F2725" w:rsidRPr="00EA6C48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731CF89" w14:textId="77777777" w:rsidR="003F2725" w:rsidRPr="00EA6C48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39F803ED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984803C" w14:textId="77777777" w:rsidR="003F2725" w:rsidRDefault="003F2725" w:rsidP="006B5D9F">
            <w:proofErr w:type="spellStart"/>
            <w:r>
              <w:t>Harville</w:t>
            </w:r>
            <w:proofErr w:type="spellEnd"/>
            <w:r>
              <w:t xml:space="preserve"> et al. 200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B3822AA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3969551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2EB4227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655CA94" w14:textId="77777777" w:rsidR="003F2725" w:rsidRDefault="003F2725" w:rsidP="006B5D9F">
            <w:r>
              <w:t>89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44965B5" w14:textId="77777777" w:rsidR="003F2725" w:rsidRDefault="003F2725" w:rsidP="006B5D9F">
            <w:r>
              <w:t xml:space="preserve">pregnant </w:t>
            </w:r>
            <w:proofErr w:type="spellStart"/>
            <w: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ECFB7B4" w14:textId="77777777" w:rsidR="003F2725" w:rsidRPr="00E96ECA" w:rsidRDefault="003F2725" w:rsidP="006B5D9F">
            <w:pPr>
              <w:rPr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1C76442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95E1929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5D151444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ABB6041" w14:textId="77777777" w:rsidR="003F2725" w:rsidRDefault="003F2725" w:rsidP="006B5D9F">
            <w:proofErr w:type="spellStart"/>
            <w:r>
              <w:lastRenderedPageBreak/>
              <w:t>Mehta</w:t>
            </w:r>
            <w:proofErr w:type="spellEnd"/>
            <w:r>
              <w:t xml:space="preserve"> et al. 2018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168908F" w14:textId="77777777" w:rsidR="003F2725" w:rsidRDefault="003F2725" w:rsidP="006B5D9F">
            <w:r>
              <w:t>Keny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37E63A4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2C14C11" w14:textId="77777777" w:rsidR="003F2725" w:rsidRPr="00D1370B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C900414" w14:textId="77777777" w:rsidR="003F2725" w:rsidRDefault="003F2725" w:rsidP="006B5D9F">
            <w:r>
              <w:t>252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BF9319C" w14:textId="77777777" w:rsidR="003F2725" w:rsidRPr="00244004" w:rsidRDefault="003F2725" w:rsidP="006B5D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m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heterosexu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uples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1F0E5F1" w14:textId="77777777" w:rsidR="003F2725" w:rsidRPr="00244004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004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  <w:p w14:paraId="41B23833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D22DADC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D331E0F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3A092730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CB7676C" w14:textId="77777777" w:rsidR="003F2725" w:rsidRDefault="003F2725" w:rsidP="006B5D9F">
            <w:proofErr w:type="spellStart"/>
            <w:r>
              <w:t>Nansel</w:t>
            </w:r>
            <w:proofErr w:type="spellEnd"/>
            <w:r>
              <w:t xml:space="preserve"> et al. 2006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307513B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AC42AB5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2A75FB5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A0F89A1" w14:textId="77777777" w:rsidR="003F2725" w:rsidRDefault="003F2725" w:rsidP="006B5D9F">
            <w:r>
              <w:t>3614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11FCE63" w14:textId="77777777" w:rsidR="003F2725" w:rsidRPr="00EA6C48" w:rsidRDefault="003F2725" w:rsidP="006B5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pregnant </w:t>
            </w:r>
            <w:proofErr w:type="spellStart"/>
            <w:r>
              <w:rPr>
                <w:rFonts w:ascii="Calibri" w:hAnsi="Calibri" w:cs="Calibri"/>
                <w:color w:val="00000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C3D9131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0F7EDD9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26C9126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526C2315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C3121C0" w14:textId="77777777" w:rsidR="003F2725" w:rsidRDefault="003F2725" w:rsidP="006B5D9F">
            <w:r>
              <w:t>Nelson et al. 2008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3E876E6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8263F95" w14:textId="77777777" w:rsidR="003F2725" w:rsidRDefault="003F2725" w:rsidP="006B5D9F">
            <w:r>
              <w:t>cross-</w:t>
            </w:r>
            <w:proofErr w:type="spellStart"/>
            <w:r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E61EB6F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D91AC8E" w14:textId="77777777" w:rsidR="003F2725" w:rsidRDefault="003F2725" w:rsidP="006B5D9F">
            <w:r>
              <w:t>1916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895BC5F" w14:textId="77777777" w:rsidR="003F2725" w:rsidRDefault="003F2725" w:rsidP="006B5D9F">
            <w:r>
              <w:t xml:space="preserve">pregnant </w:t>
            </w:r>
            <w:proofErr w:type="spellStart"/>
            <w: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3685ADB" w14:textId="77777777" w:rsidR="003F2725" w:rsidRPr="00E96ECA" w:rsidRDefault="003F2725" w:rsidP="006B5D9F">
            <w:pPr>
              <w:rPr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572754D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33,3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30ADA7A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79B9D678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98AAF48" w14:textId="77777777" w:rsidR="003F2725" w:rsidRDefault="003F2725" w:rsidP="006B5D9F">
            <w:proofErr w:type="spellStart"/>
            <w:r>
              <w:t>Patel</w:t>
            </w:r>
            <w:proofErr w:type="spellEnd"/>
            <w:r>
              <w:t xml:space="preserve"> et al. 2006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8730EAE" w14:textId="77777777" w:rsidR="003F2725" w:rsidRDefault="003F2725" w:rsidP="006B5D9F">
            <w:r>
              <w:t>Ind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1072BE2" w14:textId="77777777" w:rsidR="003F2725" w:rsidRDefault="003F2725" w:rsidP="006B5D9F">
            <w:r>
              <w:t>cross-</w:t>
            </w:r>
            <w:proofErr w:type="spellStart"/>
            <w:r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B2B74EA" w14:textId="77777777" w:rsidR="003F2725" w:rsidRPr="00D1370B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D30F992" w14:textId="77777777" w:rsidR="003F2725" w:rsidRDefault="003F2725" w:rsidP="006B5D9F">
            <w:r>
              <w:t>2494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AE3113C" w14:textId="77777777" w:rsidR="003F2725" w:rsidRPr="00BA0BC7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A0BC7">
              <w:rPr>
                <w:rFonts w:ascii="Calibri" w:hAnsi="Calibri" w:cs="Calibri"/>
                <w:color w:val="000000"/>
                <w:lang w:val="en-US"/>
              </w:rPr>
              <w:t>non-pregnant women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418F14D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A0BC7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BEE1441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38,89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78BD010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73F9D" w:rsidRPr="00E96ECA" w14:paraId="6AFC336D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9659F92" w14:textId="77777777" w:rsidR="003F2725" w:rsidRDefault="003F2725" w:rsidP="006B5D9F">
            <w:proofErr w:type="spellStart"/>
            <w:r>
              <w:t>Payne</w:t>
            </w:r>
            <w:proofErr w:type="spellEnd"/>
            <w:r>
              <w:t xml:space="preserve"> et al. 2010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AA7861E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7D12430" w14:textId="77777777" w:rsidR="003F2725" w:rsidRDefault="003F2725" w:rsidP="006B5D9F">
            <w:r>
              <w:t>cross-</w:t>
            </w:r>
            <w:proofErr w:type="spellStart"/>
            <w:r>
              <w:t>sectional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D65FF81" w14:textId="77777777" w:rsidR="003F2725" w:rsidRPr="00D1370B" w:rsidRDefault="003F2725" w:rsidP="006B5D9F">
            <w:proofErr w:type="spellStart"/>
            <w:r>
              <w:t>q</w:t>
            </w:r>
            <w:r w:rsidRPr="00D1370B">
              <w:t>uantitative</w:t>
            </w:r>
            <w:proofErr w:type="spellEnd"/>
            <w:r>
              <w:t>/</w:t>
            </w:r>
            <w:proofErr w:type="spellStart"/>
            <w:r>
              <w:t>qual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D07EF4C" w14:textId="77777777" w:rsidR="003F2725" w:rsidRDefault="003F2725" w:rsidP="006B5D9F">
            <w:r>
              <w:t>20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4742521" w14:textId="322FB1B5" w:rsidR="003F2725" w:rsidRPr="00BA0BC7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A0BC7">
              <w:rPr>
                <w:rFonts w:ascii="Calibri" w:hAnsi="Calibri" w:cs="Calibri"/>
                <w:color w:val="000000"/>
                <w:lang w:val="en-US"/>
              </w:rPr>
              <w:t xml:space="preserve">women </w:t>
            </w:r>
            <w:r w:rsidR="00D73F9D">
              <w:rPr>
                <w:rFonts w:ascii="Calibri" w:hAnsi="Calibri" w:cs="Calibri"/>
                <w:color w:val="000000"/>
                <w:lang w:val="en-US"/>
              </w:rPr>
              <w:t>suffering from</w:t>
            </w:r>
            <w:r w:rsidRPr="00BA0BC7">
              <w:rPr>
                <w:rFonts w:ascii="Calibri" w:hAnsi="Calibri" w:cs="Calibri"/>
                <w:color w:val="000000"/>
                <w:lang w:val="en-US"/>
              </w:rPr>
              <w:t xml:space="preserve"> recurrent BV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fro-america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6C139C2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msel criteri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DD187FE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A5ADDCF" w14:textId="77777777" w:rsidR="003F2725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73F9D" w:rsidRPr="00E96ECA" w14:paraId="7B37D977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84DC5A5" w14:textId="77777777" w:rsidR="003F2725" w:rsidRDefault="003F2725" w:rsidP="006B5D9F">
            <w:proofErr w:type="spellStart"/>
            <w:r>
              <w:t>Ruiz</w:t>
            </w:r>
            <w:proofErr w:type="spellEnd"/>
            <w:r>
              <w:t xml:space="preserve"> et al. 2001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AA43E42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9F5325B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E99B8BB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A50B872" w14:textId="77777777" w:rsidR="003F2725" w:rsidRDefault="003F2725" w:rsidP="006B5D9F">
            <w:r>
              <w:t>78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5C0D770" w14:textId="77777777" w:rsidR="003F2725" w:rsidRDefault="003F2725" w:rsidP="006B5D9F">
            <w:r>
              <w:t xml:space="preserve">pregnant </w:t>
            </w:r>
            <w:proofErr w:type="spellStart"/>
            <w: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215BE5A" w14:textId="77777777" w:rsidR="003F2725" w:rsidRPr="00E96ECA" w:rsidRDefault="003F2725" w:rsidP="006B5D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2 out of 3 Amsel criteria (homogeneous discharge not included)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734544C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D9293AA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D73F9D" w:rsidRPr="00E96ECA" w14:paraId="11BE020C" w14:textId="77777777" w:rsidTr="00CE1AA7"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89E9C0C" w14:textId="77777777" w:rsidR="003F2725" w:rsidRDefault="003F2725" w:rsidP="006B5D9F">
            <w:proofErr w:type="spellStart"/>
            <w:r>
              <w:t>Turpin</w:t>
            </w:r>
            <w:proofErr w:type="spellEnd"/>
            <w:r>
              <w:t xml:space="preserve"> et al. 2019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7D54EE6" w14:textId="77777777" w:rsidR="003F2725" w:rsidRDefault="003F2725" w:rsidP="006B5D9F">
            <w:r>
              <w:t>USA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D40C5E3" w14:textId="77777777" w:rsidR="003F2725" w:rsidRDefault="003F2725" w:rsidP="006B5D9F">
            <w:proofErr w:type="spellStart"/>
            <w:r>
              <w:t>prospec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8F48ABA" w14:textId="77777777" w:rsidR="003F2725" w:rsidRDefault="003F2725" w:rsidP="006B5D9F">
            <w:proofErr w:type="spellStart"/>
            <w:r w:rsidRPr="00D1370B">
              <w:t>quantitativ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87AE5C1" w14:textId="77777777" w:rsidR="003F2725" w:rsidRDefault="003F2725" w:rsidP="006B5D9F">
            <w:r>
              <w:t>2439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DCCCAF8" w14:textId="77777777" w:rsidR="003F2725" w:rsidRDefault="003F2725" w:rsidP="006B5D9F">
            <w:r>
              <w:rPr>
                <w:rFonts w:ascii="Calibri" w:hAnsi="Calibri" w:cs="Calibri"/>
                <w:color w:val="000000"/>
              </w:rPr>
              <w:t xml:space="preserve">non-pregnant </w:t>
            </w:r>
            <w:proofErr w:type="spellStart"/>
            <w:r>
              <w:rPr>
                <w:rFonts w:ascii="Calibri" w:hAnsi="Calibri" w:cs="Calibri"/>
                <w:color w:val="00000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4936C39" w14:textId="77777777" w:rsidR="003F2725" w:rsidRPr="00E96ECA" w:rsidRDefault="003F2725" w:rsidP="006B5D9F">
            <w:pPr>
              <w:rPr>
                <w:lang w:val="en-US"/>
              </w:rPr>
            </w:pPr>
            <w:r w:rsidRPr="00E96ECA">
              <w:rPr>
                <w:rFonts w:ascii="Calibri" w:hAnsi="Calibri" w:cs="Calibri"/>
                <w:color w:val="000000"/>
                <w:lang w:val="en-US"/>
              </w:rPr>
              <w:t>Nugent Gram stain score of ≥7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6ABC8A2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Not defined</w:t>
            </w:r>
          </w:p>
        </w:tc>
        <w:tc>
          <w:tcPr>
            <w:tcW w:w="0" w:type="auto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73CC77F" w14:textId="77777777" w:rsidR="003F2725" w:rsidRPr="00E96ECA" w:rsidRDefault="003F2725" w:rsidP="006B5D9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14:paraId="52D93AC9" w14:textId="77777777" w:rsidR="00724774" w:rsidRDefault="00724774"/>
    <w:sectPr w:rsidR="00724774" w:rsidSect="00CE1A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25"/>
    <w:rsid w:val="003A35A0"/>
    <w:rsid w:val="003C0480"/>
    <w:rsid w:val="003F2725"/>
    <w:rsid w:val="00724774"/>
    <w:rsid w:val="009A15EA"/>
    <w:rsid w:val="00B56F92"/>
    <w:rsid w:val="00CE1AA7"/>
    <w:rsid w:val="00D7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62416"/>
  <w15:chartTrackingRefBased/>
  <w15:docId w15:val="{C4B50F96-8150-4BB9-ABB9-75E895AF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272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F2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F27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2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russelmans</dc:creator>
  <cp:keywords/>
  <dc:description/>
  <cp:lastModifiedBy>Judith Brusselmans</cp:lastModifiedBy>
  <cp:revision>7</cp:revision>
  <dcterms:created xsi:type="dcterms:W3CDTF">2020-12-22T19:49:00Z</dcterms:created>
  <dcterms:modified xsi:type="dcterms:W3CDTF">2022-12-14T15:06:00Z</dcterms:modified>
</cp:coreProperties>
</file>